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9C4E30" w14:textId="77777777" w:rsidR="002971D3" w:rsidRPr="00076254" w:rsidRDefault="002971D3" w:rsidP="002971D3">
      <w:pPr>
        <w:spacing w:line="276" w:lineRule="auto"/>
        <w:rPr>
          <w:b/>
          <w:sz w:val="22"/>
          <w:szCs w:val="22"/>
        </w:rPr>
      </w:pPr>
    </w:p>
    <w:p w14:paraId="640AD65C" w14:textId="6F49560E" w:rsidR="002971D3" w:rsidRDefault="002971D3" w:rsidP="00CF35C4">
      <w:pPr>
        <w:spacing w:line="276" w:lineRule="auto"/>
        <w:rPr>
          <w:b/>
          <w:bCs/>
          <w:sz w:val="22"/>
          <w:szCs w:val="22"/>
          <w:lang w:val="en-AU"/>
        </w:rPr>
      </w:pPr>
      <w:r w:rsidRPr="00076254">
        <w:rPr>
          <w:b/>
          <w:sz w:val="22"/>
          <w:szCs w:val="22"/>
        </w:rPr>
        <w:t>Supplementary</w:t>
      </w:r>
      <w:r w:rsidRPr="00076254">
        <w:rPr>
          <w:b/>
          <w:bCs/>
          <w:sz w:val="22"/>
          <w:szCs w:val="22"/>
          <w:lang w:val="en-AU"/>
        </w:rPr>
        <w:t xml:space="preserve"> Table 15.</w:t>
      </w:r>
      <w:r w:rsidRPr="00076254">
        <w:rPr>
          <w:sz w:val="22"/>
          <w:szCs w:val="22"/>
          <w:lang w:val="en-AU"/>
        </w:rPr>
        <w:t xml:space="preserve"> </w:t>
      </w:r>
    </w:p>
    <w:p w14:paraId="50CA4B62" w14:textId="3FCC17FE" w:rsidR="00A76414" w:rsidRPr="00076254" w:rsidRDefault="00A76414" w:rsidP="00A76414">
      <w:pPr>
        <w:spacing w:line="276" w:lineRule="auto"/>
        <w:rPr>
          <w:sz w:val="22"/>
          <w:szCs w:val="22"/>
          <w:lang w:val="en-AU"/>
        </w:rPr>
      </w:pPr>
      <w:r w:rsidRPr="00076254">
        <w:rPr>
          <w:sz w:val="22"/>
          <w:szCs w:val="22"/>
          <w:lang w:val="en-AU"/>
        </w:rPr>
        <w:t xml:space="preserve">Size of each identified </w:t>
      </w:r>
      <w:r w:rsidR="000F2814">
        <w:rPr>
          <w:sz w:val="22"/>
          <w:szCs w:val="22"/>
          <w:lang w:val="en-AU"/>
        </w:rPr>
        <w:t>transcriptional cluster</w:t>
      </w:r>
      <w:r w:rsidRPr="00076254">
        <w:rPr>
          <w:sz w:val="22"/>
          <w:szCs w:val="22"/>
          <w:lang w:val="en-AU"/>
        </w:rPr>
        <w:t xml:space="preserve"> as a percentage of all profiled </w:t>
      </w:r>
      <w:r w:rsidR="000F2814">
        <w:rPr>
          <w:sz w:val="22"/>
          <w:szCs w:val="22"/>
          <w:lang w:val="en-AU"/>
        </w:rPr>
        <w:t>fibroblasts</w:t>
      </w:r>
      <w:r w:rsidRPr="00076254">
        <w:rPr>
          <w:sz w:val="22"/>
          <w:szCs w:val="22"/>
          <w:lang w:val="en-AU"/>
        </w:rPr>
        <w:t>. P values are indicated.</w:t>
      </w:r>
    </w:p>
    <w:p w14:paraId="7BBABC99" w14:textId="77777777" w:rsidR="00A76414" w:rsidRPr="00076254" w:rsidRDefault="00A76414" w:rsidP="00A76414">
      <w:pPr>
        <w:spacing w:line="276" w:lineRule="auto"/>
        <w:rPr>
          <w:sz w:val="22"/>
          <w:szCs w:val="22"/>
          <w:lang w:val="en-AU"/>
        </w:rPr>
      </w:pPr>
    </w:p>
    <w:p w14:paraId="5BDE0952" w14:textId="77777777" w:rsidR="00CF35C4" w:rsidRPr="00076254" w:rsidRDefault="00CF35C4" w:rsidP="00CF35C4">
      <w:pPr>
        <w:spacing w:line="276" w:lineRule="auto"/>
        <w:rPr>
          <w:sz w:val="22"/>
          <w:szCs w:val="22"/>
          <w:lang w:val="en-AU"/>
        </w:rPr>
      </w:pPr>
    </w:p>
    <w:p w14:paraId="0ECE62D6" w14:textId="77777777" w:rsidR="002971D3" w:rsidRPr="00076254" w:rsidRDefault="002971D3" w:rsidP="002971D3">
      <w:pPr>
        <w:spacing w:line="276" w:lineRule="auto"/>
        <w:ind w:left="709"/>
        <w:rPr>
          <w:sz w:val="22"/>
          <w:szCs w:val="22"/>
        </w:rPr>
      </w:pPr>
      <w:r w:rsidRPr="00076254">
        <w:rPr>
          <w:noProof/>
          <w:sz w:val="22"/>
          <w:szCs w:val="22"/>
        </w:rPr>
        <w:drawing>
          <wp:inline distT="0" distB="0" distL="0" distR="0" wp14:anchorId="69A80631" wp14:editId="6E0267F4">
            <wp:extent cx="4838700" cy="1079500"/>
            <wp:effectExtent l="0" t="0" r="0" b="0"/>
            <wp:docPr id="20213110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131106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38700" cy="107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634AC3" w14:textId="77777777" w:rsidR="004147E9" w:rsidRDefault="004147E9"/>
    <w:sectPr w:rsidR="004147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1D3"/>
    <w:rsid w:val="0001755F"/>
    <w:rsid w:val="00063CBE"/>
    <w:rsid w:val="000A76D6"/>
    <w:rsid w:val="000C0D3B"/>
    <w:rsid w:val="000D2D90"/>
    <w:rsid w:val="000F2814"/>
    <w:rsid w:val="000F44C4"/>
    <w:rsid w:val="00245BDD"/>
    <w:rsid w:val="0025207F"/>
    <w:rsid w:val="00293413"/>
    <w:rsid w:val="002971D3"/>
    <w:rsid w:val="002B01F6"/>
    <w:rsid w:val="002E30E4"/>
    <w:rsid w:val="003641E8"/>
    <w:rsid w:val="00411BBC"/>
    <w:rsid w:val="004147E9"/>
    <w:rsid w:val="004376F6"/>
    <w:rsid w:val="00467AEC"/>
    <w:rsid w:val="004C166F"/>
    <w:rsid w:val="00504446"/>
    <w:rsid w:val="00580245"/>
    <w:rsid w:val="005C22A5"/>
    <w:rsid w:val="00646BC2"/>
    <w:rsid w:val="00674A45"/>
    <w:rsid w:val="006E745C"/>
    <w:rsid w:val="00740A55"/>
    <w:rsid w:val="008C2535"/>
    <w:rsid w:val="008D38BA"/>
    <w:rsid w:val="009717C3"/>
    <w:rsid w:val="00983114"/>
    <w:rsid w:val="009942D9"/>
    <w:rsid w:val="009A5570"/>
    <w:rsid w:val="00A02AAA"/>
    <w:rsid w:val="00A1096F"/>
    <w:rsid w:val="00A76414"/>
    <w:rsid w:val="00C54CF9"/>
    <w:rsid w:val="00CE3416"/>
    <w:rsid w:val="00CF35C4"/>
    <w:rsid w:val="00EB7428"/>
    <w:rsid w:val="00F06241"/>
    <w:rsid w:val="00F45ED6"/>
    <w:rsid w:val="00FA2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86F104B"/>
  <w15:chartTrackingRefBased/>
  <w15:docId w15:val="{18C3032C-76C4-2044-8E03-838648BAC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1D3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71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71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T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71D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T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71D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T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71D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T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71D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T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71D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T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71D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T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71D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71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71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71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71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71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71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71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71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71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71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T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971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71D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T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971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71D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T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971D3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2971D3"/>
    <w:pPr>
      <w:ind w:left="720"/>
      <w:contextualSpacing/>
    </w:pPr>
    <w:rPr>
      <w:rFonts w:asciiTheme="minorHAnsi" w:eastAsiaTheme="minorHAnsi" w:hAnsiTheme="minorHAnsi" w:cstheme="minorBidi"/>
      <w:kern w:val="2"/>
      <w:lang w:val="en-IT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971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71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T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71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71D3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971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 MARONI</dc:creator>
  <cp:keywords/>
  <dc:description/>
  <cp:lastModifiedBy>GIORGIA MARONI</cp:lastModifiedBy>
  <cp:revision>4</cp:revision>
  <dcterms:created xsi:type="dcterms:W3CDTF">2024-01-25T11:20:00Z</dcterms:created>
  <dcterms:modified xsi:type="dcterms:W3CDTF">2024-03-12T09:52:00Z</dcterms:modified>
</cp:coreProperties>
</file>